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5B34" w14:textId="7E2B8B26" w:rsidR="00A73F36" w:rsidRDefault="00A73F36" w:rsidP="00A73F36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r w:rsidRPr="000351F6"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>2</w:t>
      </w:r>
      <w:r w:rsidRPr="000351F6"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Plasmids used in this study</w:t>
      </w:r>
      <w:r w:rsidRPr="000351F6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5"/>
        <w:gridCol w:w="4961"/>
        <w:gridCol w:w="2204"/>
      </w:tblGrid>
      <w:tr w:rsidR="00A73F36" w:rsidRPr="000351F6" w14:paraId="623BF447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1C4BD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5613F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Relevant Genotype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09EE1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A73F36" w:rsidRPr="000351F6" w14:paraId="6CC0F64A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74021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VGp160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0400E3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GFP-ATG8 CEN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A2E893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V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Goder</w:t>
            </w:r>
            <w:proofErr w:type="spellEnd"/>
          </w:p>
        </w:tc>
      </w:tr>
      <w:tr w:rsidR="00A73F36" w:rsidRPr="000351F6" w14:paraId="79AFAD2D" w14:textId="77777777" w:rsidTr="002E62DC">
        <w:trPr>
          <w:trHeight w:hRule="exact" w:val="68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B55923" w14:textId="77777777" w:rsidR="00A73F3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pSIVu</w:t>
            </w:r>
            <w:proofErr w:type="spellEnd"/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96F0D" w14:textId="77777777" w:rsidR="00A73F36" w:rsidRPr="00F05826" w:rsidRDefault="00A73F36" w:rsidP="002E62D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5826">
              <w:rPr>
                <w:rFonts w:ascii="Arial" w:hAnsi="Arial" w:cs="Arial"/>
                <w:sz w:val="20"/>
                <w:szCs w:val="20"/>
              </w:rPr>
              <w:t xml:space="preserve">Cloning vector for single integration into the </w:t>
            </w:r>
            <w:r w:rsidRPr="00F05826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F05826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62FAD" w14:textId="77777777" w:rsidR="00A73F3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Pelet</w:t>
            </w:r>
            <w:proofErr w:type="spellEnd"/>
          </w:p>
        </w:tc>
      </w:tr>
      <w:tr w:rsidR="00A73F36" w:rsidRPr="000351F6" w14:paraId="3CA2D15D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93936E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pVA1458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BC08C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1pGFP-SMF1</w:t>
            </w:r>
            <w:r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68FAE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V. Albanese/S. Leon</w:t>
            </w:r>
          </w:p>
        </w:tc>
      </w:tr>
      <w:tr w:rsidR="00A73F36" w:rsidRPr="000351F6" w14:paraId="566D8FFD" w14:textId="77777777" w:rsidTr="002E62DC">
        <w:trPr>
          <w:trHeight w:hRule="exact" w:val="68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46BDBE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p430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9FD83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i/>
                <w:iCs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1pGFP-SMF1</w:t>
            </w:r>
            <w:r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38E7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ac</w:t>
            </w:r>
            <w:r w:rsidRPr="001438E7">
              <w:rPr>
                <w:rFonts w:ascii="Arial" w:eastAsia="Cambria" w:hAnsi="Arial" w:cs="Arial"/>
                <w:sz w:val="20"/>
                <w:szCs w:val="20"/>
              </w:rPr>
              <w:t>I</w:t>
            </w:r>
            <w:proofErr w:type="spellEnd"/>
            <w:r w:rsidRPr="001438E7">
              <w:rPr>
                <w:rFonts w:ascii="Arial" w:eastAsia="Cambria" w:hAnsi="Arial" w:cs="Arial"/>
                <w:sz w:val="20"/>
                <w:szCs w:val="20"/>
              </w:rPr>
              <w:t>/</w:t>
            </w:r>
            <w:proofErr w:type="spellStart"/>
            <w:r w:rsidRPr="001438E7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Kpn</w:t>
            </w:r>
            <w:r w:rsidRPr="001438E7">
              <w:rPr>
                <w:rFonts w:ascii="Arial" w:eastAsia="Cambria" w:hAnsi="Arial" w:cs="Arial"/>
                <w:sz w:val="20"/>
                <w:szCs w:val="20"/>
              </w:rPr>
              <w:t>I</w:t>
            </w:r>
            <w:proofErr w:type="spellEnd"/>
            <w:r w:rsidRPr="001438E7">
              <w:rPr>
                <w:rFonts w:ascii="Arial" w:eastAsia="Cambria" w:hAnsi="Arial" w:cs="Arial"/>
                <w:sz w:val="20"/>
                <w:szCs w:val="20"/>
              </w:rPr>
              <w:t xml:space="preserve"> fragment from pVA1458 cloned into single integration plasmid </w:t>
            </w:r>
            <w:proofErr w:type="spellStart"/>
            <w:r w:rsidRPr="001438E7">
              <w:rPr>
                <w:rFonts w:ascii="Arial" w:eastAsia="Cambria" w:hAnsi="Arial" w:cs="Arial"/>
                <w:sz w:val="20"/>
                <w:szCs w:val="20"/>
              </w:rPr>
              <w:t>pSIVu</w:t>
            </w:r>
            <w:proofErr w:type="spellEnd"/>
            <w:r>
              <w:rPr>
                <w:rFonts w:ascii="Arial" w:eastAsia="Cambria" w:hAnsi="Arial" w:cs="Arial"/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F5C1E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A73F36" w:rsidRPr="000351F6" w14:paraId="4DE9B43A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39B361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p2GPD-SMF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A35B3D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SMF2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F02C8B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A73F36" w:rsidRPr="000351F6" w14:paraId="3050059E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3E5D8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p2GPD-Slc11a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8561F7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cSlc11a1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C1A0C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A73F36" w:rsidRPr="000351F6" w14:paraId="4783F1D3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F44E47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p2GPD-Slc11a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B9F09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cSlc11a2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C0DA4F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This study</w:t>
            </w:r>
          </w:p>
        </w:tc>
      </w:tr>
      <w:tr w:rsidR="00A73F36" w:rsidRPr="000351F6" w14:paraId="64DDB6EA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E0FF80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pRS416-RTG3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B68ECA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RTG3p::RTG3-GFP</w:t>
            </w:r>
            <w:r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351F6"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  <w:t>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90CB8E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E. de Nadal</w:t>
            </w:r>
          </w:p>
        </w:tc>
      </w:tr>
      <w:tr w:rsidR="00A73F36" w:rsidRPr="000351F6" w14:paraId="62D25043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BF0EEB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pRS416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C1407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93566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 xml:space="preserve">P. </w:t>
            </w:r>
            <w:proofErr w:type="spellStart"/>
            <w:r w:rsidRPr="000351F6">
              <w:rPr>
                <w:rFonts w:ascii="Arial" w:eastAsia="Cambria" w:hAnsi="Arial" w:cs="Arial"/>
                <w:sz w:val="20"/>
                <w:szCs w:val="20"/>
              </w:rPr>
              <w:t>Hieter</w:t>
            </w:r>
            <w:proofErr w:type="spellEnd"/>
          </w:p>
        </w:tc>
      </w:tr>
      <w:tr w:rsidR="00A73F36" w:rsidRPr="000351F6" w14:paraId="12CC94FB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5DFBBF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p2GPD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FAD52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F901F2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K. D. Hirschi</w:t>
            </w:r>
          </w:p>
        </w:tc>
      </w:tr>
      <w:tr w:rsidR="00A73F36" w:rsidRPr="000351F6" w14:paraId="1F2EA06A" w14:textId="77777777" w:rsidTr="002E62DC">
        <w:trPr>
          <w:trHeight w:hRule="exact" w:val="34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C2285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pVCX1-M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453124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i/>
                <w:iCs/>
                <w:sz w:val="20"/>
                <w:szCs w:val="20"/>
              </w:rPr>
              <w:t>VXC1-M1 URA3</w:t>
            </w:r>
          </w:p>
        </w:tc>
        <w:tc>
          <w:tcPr>
            <w:tcW w:w="22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7B1057" w14:textId="77777777" w:rsidR="00A73F36" w:rsidRPr="000351F6" w:rsidRDefault="00A73F36" w:rsidP="002E62DC">
            <w:pPr>
              <w:spacing w:line="360" w:lineRule="auto"/>
              <w:rPr>
                <w:rFonts w:ascii="Arial" w:eastAsia="Cambria" w:hAnsi="Arial" w:cs="Arial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sz w:val="20"/>
                <w:szCs w:val="20"/>
              </w:rPr>
              <w:t>K. D. Hirschi</w:t>
            </w:r>
          </w:p>
        </w:tc>
      </w:tr>
    </w:tbl>
    <w:p w14:paraId="5ACCCEEF" w14:textId="77777777" w:rsidR="00A73F36" w:rsidRDefault="00A73F36" w:rsidP="00A73F36">
      <w:pPr>
        <w:spacing w:line="360" w:lineRule="auto"/>
        <w:jc w:val="both"/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</w:pPr>
    </w:p>
    <w:p w14:paraId="4DAF7D09" w14:textId="77777777" w:rsidR="001C07A8" w:rsidRDefault="001C07A8"/>
    <w:sectPr w:rsidR="001C07A8" w:rsidSect="00DB2E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36"/>
    <w:rsid w:val="001A14DA"/>
    <w:rsid w:val="001C07A8"/>
    <w:rsid w:val="00A73F36"/>
    <w:rsid w:val="00DB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566A69"/>
  <w15:chartTrackingRefBased/>
  <w15:docId w15:val="{D95ED79D-7553-9544-B5A2-598BEBC6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36"/>
    <w:pPr>
      <w:spacing w:after="20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F36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Gaillard</dc:creator>
  <cp:keywords/>
  <dc:description/>
  <cp:lastModifiedBy>Helene Gaillard</cp:lastModifiedBy>
  <cp:revision>1</cp:revision>
  <dcterms:created xsi:type="dcterms:W3CDTF">2022-05-27T15:30:00Z</dcterms:created>
  <dcterms:modified xsi:type="dcterms:W3CDTF">2022-05-27T15:30:00Z</dcterms:modified>
</cp:coreProperties>
</file>